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45" w14:textId="4BFF915E" w:rsidR="004E04CE" w:rsidRPr="00FA0DF3" w:rsidRDefault="007A62CD" w:rsidP="00FA0DF3">
      <w:pPr>
        <w:rPr>
          <w:rFonts w:asciiTheme="minorHAnsi" w:hAnsiTheme="minorHAnsi" w:cstheme="minorHAnsi"/>
          <w:sz w:val="16"/>
          <w:szCs w:val="16"/>
          <w:lang w:val="en-US"/>
        </w:rPr>
      </w:pPr>
      <w:r w:rsidRPr="001A7816">
        <w:rPr>
          <w:rFonts w:asciiTheme="minorHAnsi" w:hAnsiTheme="minorHAnsi" w:cstheme="minorHAnsi"/>
          <w:b/>
          <w:bCs/>
          <w:sz w:val="16"/>
          <w:szCs w:val="16"/>
        </w:rPr>
        <w:t>Supplemental Digital Content 1</w:t>
      </w:r>
      <w:r w:rsidR="00A67050" w:rsidRPr="001A7816">
        <w:rPr>
          <w:rFonts w:asciiTheme="minorHAnsi" w:hAnsiTheme="minorHAnsi" w:cstheme="minorHAnsi"/>
          <w:b/>
          <w:bCs/>
          <w:sz w:val="16"/>
          <w:szCs w:val="16"/>
        </w:rPr>
        <w:t xml:space="preserve">. </w:t>
      </w:r>
      <w:r w:rsidRPr="001A7816">
        <w:rPr>
          <w:rFonts w:asciiTheme="minorHAnsi" w:hAnsiTheme="minorHAnsi" w:cstheme="minorHAnsi"/>
          <w:b/>
          <w:bCs/>
          <w:sz w:val="16"/>
          <w:szCs w:val="16"/>
        </w:rPr>
        <w:t>Table 1</w:t>
      </w:r>
      <w:r w:rsidRPr="001A7816">
        <w:rPr>
          <w:rFonts w:asciiTheme="minorHAnsi" w:hAnsiTheme="minorHAnsi" w:cstheme="minorHAnsi"/>
          <w:b/>
          <w:bCs/>
          <w:sz w:val="16"/>
          <w:szCs w:val="16"/>
          <w:lang w:val="en-US"/>
        </w:rPr>
        <w:t>.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047072" w:rsidRPr="00047072">
        <w:rPr>
          <w:rFonts w:asciiTheme="minorHAnsi" w:hAnsiTheme="minorHAnsi" w:cstheme="minorHAnsi"/>
          <w:sz w:val="16"/>
          <w:szCs w:val="16"/>
          <w:lang w:val="en-US"/>
        </w:rPr>
        <w:t>Summary of b</w:t>
      </w:r>
      <w:r w:rsidR="00334195" w:rsidRPr="00F11FBA">
        <w:rPr>
          <w:rFonts w:asciiTheme="minorHAnsi" w:hAnsiTheme="minorHAnsi" w:cstheme="minorHAnsi"/>
          <w:sz w:val="16"/>
          <w:szCs w:val="16"/>
        </w:rPr>
        <w:t>aseline demographic</w:t>
      </w:r>
      <w:r w:rsidR="00047072" w:rsidRPr="00047072">
        <w:rPr>
          <w:rFonts w:asciiTheme="minorHAnsi" w:hAnsiTheme="minorHAnsi" w:cstheme="minorHAnsi"/>
          <w:sz w:val="16"/>
          <w:szCs w:val="16"/>
          <w:lang w:val="en-US"/>
        </w:rPr>
        <w:t xml:space="preserve">, </w:t>
      </w:r>
      <w:r w:rsidR="00047072">
        <w:rPr>
          <w:rFonts w:asciiTheme="minorHAnsi" w:hAnsiTheme="minorHAnsi" w:cstheme="minorHAnsi"/>
          <w:sz w:val="16"/>
          <w:szCs w:val="16"/>
          <w:lang w:val="en-US"/>
        </w:rPr>
        <w:t>procedural, discharge,</w:t>
      </w:r>
      <w:r w:rsidR="00334195" w:rsidRPr="00F11FBA">
        <w:rPr>
          <w:rFonts w:asciiTheme="minorHAnsi" w:hAnsiTheme="minorHAnsi" w:cstheme="minorHAnsi"/>
          <w:sz w:val="16"/>
          <w:szCs w:val="16"/>
        </w:rPr>
        <w:t xml:space="preserve"> and </w:t>
      </w:r>
      <w:r w:rsidR="00047072" w:rsidRPr="00047072">
        <w:rPr>
          <w:rFonts w:asciiTheme="minorHAnsi" w:hAnsiTheme="minorHAnsi" w:cstheme="minorHAnsi"/>
          <w:sz w:val="16"/>
          <w:szCs w:val="16"/>
          <w:lang w:val="en-US"/>
        </w:rPr>
        <w:t>follow-</w:t>
      </w:r>
      <w:r w:rsidR="00047072">
        <w:rPr>
          <w:rFonts w:asciiTheme="minorHAnsi" w:hAnsiTheme="minorHAnsi" w:cstheme="minorHAnsi"/>
          <w:sz w:val="16"/>
          <w:szCs w:val="16"/>
          <w:lang w:val="en-US"/>
        </w:rPr>
        <w:t>up characteristics</w:t>
      </w:r>
      <w:r w:rsidR="00FA0DF3">
        <w:rPr>
          <w:rFonts w:asciiTheme="minorHAnsi" w:hAnsiTheme="minorHAnsi" w:cstheme="minorHAnsi"/>
          <w:sz w:val="16"/>
          <w:szCs w:val="16"/>
          <w:lang w:val="en-US"/>
        </w:rPr>
        <w:t>, before propensity score-based matching (entire cohort)</w:t>
      </w:r>
      <w:r w:rsidR="00047072">
        <w:rPr>
          <w:rFonts w:asciiTheme="minorHAnsi" w:hAnsiTheme="minorHAnsi" w:cstheme="minorHAnsi"/>
          <w:sz w:val="16"/>
          <w:szCs w:val="16"/>
          <w:lang w:val="en-US"/>
        </w:rPr>
        <w:t>.</w:t>
      </w:r>
    </w:p>
    <w:tbl>
      <w:tblPr>
        <w:tblW w:w="4560" w:type="pct"/>
        <w:tblBorders>
          <w:top w:val="single" w:sz="6" w:space="0" w:color="000000"/>
          <w:bottom w:val="single" w:sz="4" w:space="0" w:color="auto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0"/>
        <w:gridCol w:w="1876"/>
        <w:gridCol w:w="1856"/>
        <w:gridCol w:w="1854"/>
      </w:tblGrid>
      <w:tr w:rsidR="006D1032" w:rsidRPr="00F11FBA" w14:paraId="29D83926" w14:textId="77777777" w:rsidTr="006D1032">
        <w:trPr>
          <w:trHeight w:val="165"/>
        </w:trPr>
        <w:tc>
          <w:tcPr>
            <w:tcW w:w="1728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96417" w14:textId="77777777" w:rsidR="006D1032" w:rsidRPr="00F11FBA" w:rsidRDefault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099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FC2D2" w14:textId="77777777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verall</w:t>
            </w:r>
          </w:p>
          <w:p w14:paraId="24A1B58D" w14:textId="521A3578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(N =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209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)</w:t>
            </w:r>
          </w:p>
        </w:tc>
        <w:tc>
          <w:tcPr>
            <w:tcW w:w="1087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EF2FC" w14:textId="77777777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Standard Protocol</w:t>
            </w:r>
          </w:p>
          <w:p w14:paraId="6ABEAAFA" w14:textId="4D80EEF4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(N =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 xml:space="preserve"> 118</w:t>
            </w: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)</w:t>
            </w:r>
          </w:p>
        </w:tc>
        <w:tc>
          <w:tcPr>
            <w:tcW w:w="1086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7EAEE" w14:textId="77777777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ERAS Protocol</w:t>
            </w:r>
          </w:p>
          <w:p w14:paraId="2FB220F9" w14:textId="32B0C596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(N = 91)</w:t>
            </w:r>
          </w:p>
        </w:tc>
      </w:tr>
      <w:tr w:rsidR="006D1032" w:rsidRPr="00F11FBA" w14:paraId="4B6B60FE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FFAF1" w14:textId="51735969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Age [yrs.],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dian [IQR]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AA19A" w14:textId="57754A1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8.00 [67.00, 84.00]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677AD" w14:textId="3403964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9.50 [67.50, 85.00]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9DC73" w14:textId="617AA0E5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6.00 [67.00, 82.00]</w:t>
            </w:r>
          </w:p>
        </w:tc>
      </w:tr>
      <w:tr w:rsidR="006D1032" w:rsidRPr="00F11FBA" w14:paraId="46A2FFDF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4E070" w14:textId="298AF99F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Male gender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325AB" w14:textId="6DE8D8D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5 (74.2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8EA0F" w14:textId="0C89F39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8 (74.6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83298" w14:textId="3331FCA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7 (73.6)</w:t>
            </w:r>
          </w:p>
        </w:tc>
      </w:tr>
      <w:tr w:rsidR="006D1032" w:rsidRPr="00F11FBA" w14:paraId="55519BE4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ED86A" w14:textId="00F9C0FB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ASA score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14282" w14:textId="7777777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15390" w14:textId="7777777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F8916" w14:textId="7777777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D1032" w:rsidRPr="00F11FBA" w14:paraId="7C9AA0B5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65444" w14:textId="734496BF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522602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I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B97C2" w14:textId="2A49DDA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 (9.6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9CC43" w14:textId="5E7A030A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 (9.3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DF78F" w14:textId="1296C0B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 (9.9)</w:t>
            </w:r>
          </w:p>
        </w:tc>
      </w:tr>
      <w:tr w:rsidR="006D1032" w:rsidRPr="00F11FBA" w14:paraId="76870F7E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4298D" w14:textId="29347408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52260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II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F258" w14:textId="11648CB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0 (71.8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FF7EE" w14:textId="43CC81C3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3 (70.3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736C3" w14:textId="30061F9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7 (73.6)</w:t>
            </w:r>
          </w:p>
        </w:tc>
      </w:tr>
      <w:tr w:rsidR="006D1032" w:rsidRPr="00F11FBA" w14:paraId="48EC7725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A5008" w14:textId="55341272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522602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V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D151B" w14:textId="77E8C01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7 (17.7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F6A3F" w14:textId="412CC39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 (18.6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BF0FE" w14:textId="5C65F01D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 (16.5)</w:t>
            </w:r>
          </w:p>
        </w:tc>
      </w:tr>
      <w:tr w:rsidR="006D1032" w:rsidRPr="00F11FBA" w14:paraId="4ABAF6F2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393EB" w14:textId="2FB5B515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522602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V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E712B" w14:textId="5C1C8D4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1.0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84D72" w14:textId="65C2498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1.7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FEB8E" w14:textId="077924F3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</w:tr>
      <w:tr w:rsidR="006D1032" w:rsidRPr="00F11FBA" w14:paraId="0C64E055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07ED4" w14:textId="020E6F92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Emergency procedure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E477D" w14:textId="6E1DA08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4 (64.1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7929ED" w14:textId="7CC25A6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5 (63.6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A522F" w14:textId="1D1B4DD5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9 (64.8)</w:t>
            </w:r>
          </w:p>
        </w:tc>
      </w:tr>
      <w:tr w:rsidR="006D1032" w:rsidRPr="00F11FBA" w14:paraId="4F6C29E9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EC86A" w14:textId="6189D4F6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cSDH (vs. Hygroma)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B5271" w14:textId="0EE8E0B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5 (93.3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767AEB" w14:textId="0D43570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5 (97.5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62FE2" w14:textId="05D1678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0 (87.9)</w:t>
            </w:r>
          </w:p>
        </w:tc>
      </w:tr>
      <w:tr w:rsidR="006D1032" w:rsidRPr="00F11FBA" w14:paraId="35ECE934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0BF4B" w14:textId="4870D09D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Bilateral surgery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4615" w14:textId="641B41B3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3 (30.1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8896B" w14:textId="1828A5C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9 (33.1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C9607" w14:textId="66CBD0E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 (26.4)</w:t>
            </w:r>
          </w:p>
        </w:tc>
      </w:tr>
      <w:tr w:rsidR="006D1032" w:rsidRPr="00F11FBA" w14:paraId="7AEE85C8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B3293" w14:textId="2BF6AD5A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Conversion to craniotomy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02492" w14:textId="46C792CB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5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7AF7B" w14:textId="3FDF64C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8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3F59A" w14:textId="0480E2E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</w:tr>
      <w:tr w:rsidR="003A2056" w:rsidRPr="00F11FBA" w14:paraId="46F34887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C2677" w14:textId="11673629" w:rsidR="003A2056" w:rsidRPr="001A7816" w:rsidRDefault="003A2056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A781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Procedure under local anesthesia, n (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C6133" w14:textId="3564AA74" w:rsidR="003A2056" w:rsidRPr="001A7816" w:rsidRDefault="003A2056" w:rsidP="006D1032">
            <w:pPr>
              <w:pStyle w:val="NormalWeb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  <w:lang w:val="de-CH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de-CH"/>
              </w:rPr>
              <w:t>6 (2.9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99D53" w14:textId="08603A64" w:rsidR="003A2056" w:rsidRPr="001A7816" w:rsidRDefault="003A2056" w:rsidP="006D1032">
            <w:pPr>
              <w:pStyle w:val="NormalWeb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  <w:lang w:val="de-CH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de-CH"/>
              </w:rPr>
              <w:t>5 (4.2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52AAF" w14:textId="3C99458C" w:rsidR="003A2056" w:rsidRPr="001A7816" w:rsidRDefault="003A2056" w:rsidP="006D1032">
            <w:pPr>
              <w:pStyle w:val="NormalWeb"/>
              <w:spacing w:before="0" w:beforeAutospacing="0" w:after="0" w:afterAutospacing="0"/>
              <w:jc w:val="center"/>
              <w:rPr>
                <w:rFonts w:ascii="Helvetica Neue" w:hAnsi="Helvetica Neue"/>
                <w:color w:val="000000"/>
                <w:sz w:val="15"/>
                <w:szCs w:val="15"/>
                <w:lang w:val="de-CH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  <w:lang w:val="de-CH"/>
              </w:rPr>
              <w:t>1 (1.1)</w:t>
            </w:r>
          </w:p>
        </w:tc>
      </w:tr>
      <w:tr w:rsidR="006D1032" w:rsidRPr="00F11FBA" w14:paraId="73AAF4C1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F42BE" w14:textId="4E297B89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Prior surgery for cSDH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03AE1" w14:textId="49141BC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 (11.0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AAFF" w14:textId="3926CB0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 (11.0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FC9A3" w14:textId="721A31E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11.0)</w:t>
            </w:r>
          </w:p>
        </w:tc>
      </w:tr>
      <w:tr w:rsidR="006D1032" w:rsidRPr="00F11FBA" w14:paraId="0FDECED1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C90FF" w14:textId="4AFA1224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Anticoagulation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323EF" w14:textId="01E3E2D5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7 (27.3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6627D" w14:textId="7180BC8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 (18.6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D327A" w14:textId="4A19462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 (38.5)</w:t>
            </w:r>
          </w:p>
        </w:tc>
      </w:tr>
      <w:tr w:rsidR="006D1032" w:rsidRPr="00F11FBA" w14:paraId="64F3285E" w14:textId="77777777" w:rsidTr="006D1032">
        <w:trPr>
          <w:trHeight w:val="180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0F03B" w14:textId="691FB4CC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Antiaggregation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CEC24" w14:textId="3F975CC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4 (25.8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BD95A" w14:textId="4A71B79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1 (26.3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E14FA" w14:textId="577D452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3 (25.3)</w:t>
            </w:r>
          </w:p>
        </w:tc>
      </w:tr>
      <w:tr w:rsidR="006D1032" w:rsidRPr="00F11FBA" w14:paraId="405C32A0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08433" w14:textId="1567C8E1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urgical time [mins.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]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C8181" w14:textId="62A951B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5.00 [41.00, 66.00]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0F7B3" w14:textId="4A91129A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0.00 [45.00, 71.50]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B4C97" w14:textId="624C180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5.00 [36.00, 60.00]</w:t>
            </w:r>
          </w:p>
        </w:tc>
      </w:tr>
      <w:tr w:rsidR="006D1032" w:rsidRPr="00F11FBA" w14:paraId="1FA4C4C6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F0396" w14:textId="7D09D06F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rain removed on POD [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d.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], (median [IQR]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954B4" w14:textId="4C4E395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00 [2.00, 2.00]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549C" w14:textId="055F2FD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00 [2.00, 2.00]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1A8A2" w14:textId="5F7EB43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.00 [1.25, 2.00]</w:t>
            </w:r>
          </w:p>
        </w:tc>
      </w:tr>
      <w:tr w:rsidR="006D1032" w:rsidRPr="00F11FBA" w14:paraId="17C93E0C" w14:textId="77777777" w:rsidTr="006D1032">
        <w:trPr>
          <w:trHeight w:val="165"/>
        </w:trPr>
        <w:tc>
          <w:tcPr>
            <w:tcW w:w="172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87FCD" w14:textId="599EADB5" w:rsidR="006D1032" w:rsidRPr="00F11FBA" w:rsidRDefault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Discharge Characteristics</w:t>
            </w:r>
          </w:p>
        </w:tc>
        <w:tc>
          <w:tcPr>
            <w:tcW w:w="1099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BAB93" w14:textId="77777777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7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E1E08D" w14:textId="77777777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6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032E6" w14:textId="77777777" w:rsidR="006D1032" w:rsidRPr="00F11FBA" w:rsidRDefault="006D1032" w:rsidP="00CA1E8F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D1032" w:rsidRPr="00F11FBA" w14:paraId="39FE31DA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DA17F" w14:textId="46AA192D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Time from procedure to discharge [d.]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93623" w14:textId="6099E46D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.00 [3.00, 6.00]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ED4FA" w14:textId="5BC2B26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.00 [3.00, 6.00]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D42D5" w14:textId="321B4B2B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.00 [3.00, 6.00]</w:t>
            </w:r>
          </w:p>
        </w:tc>
      </w:tr>
      <w:tr w:rsidR="006D1032" w:rsidRPr="00F11FBA" w14:paraId="1BD6A0FC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B3DBA" w14:textId="6FB301F2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Total hospital length of stay [d.]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BF7FC" w14:textId="3D6C4C7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00 [5.00, 9.00]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58293" w14:textId="41A39E35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00 [5.00, 10.00]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EF6D4" w14:textId="41051E8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.00 [4.00, 8.00]</w:t>
            </w:r>
          </w:p>
        </w:tc>
      </w:tr>
      <w:tr w:rsidR="006D1032" w:rsidRPr="00F11FBA" w14:paraId="05FDE207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AB0E1" w14:textId="166D4158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Discharge disposition, n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051BD" w14:textId="7777777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C7F04" w14:textId="7777777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172E3" w14:textId="7777777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6D1032" w:rsidRPr="00F11FBA" w14:paraId="0A964976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4D73E" w14:textId="630D1CF0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Home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26846" w14:textId="456A180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4 (54.5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771DEB" w14:textId="131E3643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7 (56.8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3AE10" w14:textId="70494D9C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7 (51.6)</w:t>
            </w:r>
          </w:p>
        </w:tc>
      </w:tr>
      <w:tr w:rsidR="006D1032" w:rsidRPr="00F11FBA" w14:paraId="43BF103F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CF368" w14:textId="2585CAEC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Rehabilitation Clinic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2B7D2" w14:textId="13D2E8C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0 (14.4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2C15D" w14:textId="02359AA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 (13.6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0F0F8" w14:textId="24953BE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4 (15.4)</w:t>
            </w:r>
          </w:p>
        </w:tc>
      </w:tr>
      <w:tr w:rsidR="006D1032" w:rsidRPr="00F11FBA" w14:paraId="0F5CECA9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F0839" w14:textId="54A2EA3E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Other acute care hospital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B232F" w14:textId="1963EA2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7 (22.5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1AFEB" w14:textId="763AF85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 (18.6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6AF27" w14:textId="361C96CB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5 (27.5)</w:t>
            </w:r>
          </w:p>
        </w:tc>
      </w:tr>
      <w:tr w:rsidR="006D1032" w:rsidRPr="00F11FBA" w14:paraId="7D8F91EA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FCB55" w14:textId="25FFD77E" w:rsidR="006D1032" w:rsidRPr="00522602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Care facility / Nursing home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88811" w14:textId="649A221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 (7.7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8EEAF" w14:textId="6876741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 (10.2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988BE" w14:textId="451CB4AB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4.4)</w:t>
            </w:r>
          </w:p>
        </w:tc>
      </w:tr>
      <w:tr w:rsidR="006D1032" w:rsidRPr="00F11FBA" w14:paraId="7E5FD0C0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DA9FC" w14:textId="5CE1217E" w:rsidR="006D1032" w:rsidRPr="0087059F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87059F"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</w:rPr>
              <w:t>  </w:t>
            </w:r>
            <w:r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n-hospital d</w:t>
            </w:r>
            <w:r w:rsidRPr="0087059F"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eath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ED248" w14:textId="6BC0585E" w:rsidR="006D1032" w:rsidRPr="0087059F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1.0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5F4AA" w14:textId="3B4C6ECA" w:rsidR="006D1032" w:rsidRPr="0087059F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8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7F5CC" w14:textId="6D362D06" w:rsidR="006D1032" w:rsidRPr="0087059F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1.1)</w:t>
            </w:r>
          </w:p>
        </w:tc>
      </w:tr>
      <w:tr w:rsidR="006D1032" w:rsidRPr="00F11FBA" w14:paraId="52E0D5B6" w14:textId="77777777" w:rsidTr="006D1032">
        <w:trPr>
          <w:trHeight w:val="165"/>
        </w:trPr>
        <w:tc>
          <w:tcPr>
            <w:tcW w:w="172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117A2" w14:textId="12CF186C" w:rsidR="006D1032" w:rsidRPr="00F11FBA" w:rsidRDefault="006D1032" w:rsidP="005E680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Follow-Up (FU) Characteristics</w:t>
            </w:r>
          </w:p>
        </w:tc>
        <w:tc>
          <w:tcPr>
            <w:tcW w:w="1099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46BF4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7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E6222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086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77ACE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D1032" w:rsidRPr="00F11FBA" w14:paraId="44982908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843F8" w14:textId="38353E07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Length of first FU [wks.],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dian [IQR]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B4626D" w14:textId="25BDD0F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00 [5.00, 8.00]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0C790" w14:textId="5E1281BC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00 [5.00, 8.00]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4C298" w14:textId="57C0A36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.00 [6.00, 8.00]</w:t>
            </w:r>
          </w:p>
        </w:tc>
      </w:tr>
      <w:tr w:rsidR="006D1032" w:rsidRPr="00F11FBA" w14:paraId="13A61D8A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AF053" w14:textId="6ED465E0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Lost to FU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26084" w14:textId="11801BA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7 (8.1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8D82EC" w14:textId="0E4D986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 (5.9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4387A" w14:textId="0C3364E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11.0)</w:t>
            </w:r>
          </w:p>
        </w:tc>
      </w:tr>
      <w:tr w:rsidR="006D1032" w:rsidRPr="00F11FBA" w14:paraId="2AFF02DB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7E763" w14:textId="01E5C7FC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All-cause mortality up to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first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 FU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4A846" w14:textId="3827856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 (7.2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85348" w14:textId="016951E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 (9.3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FC06E" w14:textId="589A329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4.4)</w:t>
            </w:r>
          </w:p>
        </w:tc>
      </w:tr>
      <w:tr w:rsidR="006D1032" w:rsidRPr="00F11FBA" w14:paraId="24F8B319" w14:textId="77777777" w:rsidTr="006D1032">
        <w:trPr>
          <w:trHeight w:val="165"/>
        </w:trPr>
        <w:tc>
          <w:tcPr>
            <w:tcW w:w="172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62F0C" w14:textId="0B424BA8" w:rsidR="006D1032" w:rsidRPr="00845340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de-CH"/>
              </w:rPr>
            </w:pPr>
            <w:r w:rsidRPr="00845340"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  Missingness, n (%)</w:t>
            </w:r>
          </w:p>
        </w:tc>
        <w:tc>
          <w:tcPr>
            <w:tcW w:w="1099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79C93" w14:textId="573A9CB1" w:rsidR="006D1032" w:rsidRPr="00845340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5)</w:t>
            </w:r>
          </w:p>
        </w:tc>
        <w:tc>
          <w:tcPr>
            <w:tcW w:w="1087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E9C9A" w14:textId="75B9BF4B" w:rsidR="006D1032" w:rsidRPr="00845340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8)</w:t>
            </w:r>
          </w:p>
        </w:tc>
        <w:tc>
          <w:tcPr>
            <w:tcW w:w="1086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A9AAE" w14:textId="1A701495" w:rsidR="006D1032" w:rsidRPr="00845340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</w:tr>
    </w:tbl>
    <w:p w14:paraId="66DFEF71" w14:textId="5157E714" w:rsidR="00F11FBA" w:rsidRPr="004858D5" w:rsidRDefault="00F11FBA">
      <w:pPr>
        <w:spacing w:line="360" w:lineRule="auto"/>
        <w:jc w:val="both"/>
        <w:rPr>
          <w:rFonts w:asciiTheme="minorHAnsi" w:hAnsiTheme="minorHAnsi" w:cstheme="minorHAnsi"/>
          <w:i/>
          <w:iCs/>
          <w:sz w:val="16"/>
          <w:szCs w:val="16"/>
          <w:lang w:val="en-US"/>
        </w:rPr>
      </w:pPr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ERAS = enhanced recovery after surgery; </w:t>
      </w:r>
      <w:r w:rsidR="006219B3"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IQR = interquartile range; ASA = American Society of Anesthesiologists; cSDH = chronic subdural hematoma; POD = postoperative day; </w:t>
      </w:r>
      <w:r w:rsidR="00047072"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FU = </w:t>
      </w:r>
      <w:proofErr w:type="gramStart"/>
      <w:r w:rsidR="00047072"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>follow-up;</w:t>
      </w:r>
      <w:proofErr w:type="gramEnd"/>
    </w:p>
    <w:p w14:paraId="315423C9" w14:textId="77777777" w:rsidR="00550D25" w:rsidRPr="004858D5" w:rsidRDefault="00F11FBA">
      <w:pPr>
        <w:spacing w:line="360" w:lineRule="auto"/>
        <w:jc w:val="both"/>
        <w:rPr>
          <w:rFonts w:asciiTheme="minorHAnsi" w:hAnsiTheme="minorHAnsi" w:cstheme="minorHAnsi"/>
          <w:i/>
          <w:iCs/>
          <w:sz w:val="16"/>
          <w:szCs w:val="16"/>
          <w:lang w:val="en-US"/>
        </w:rPr>
      </w:pPr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* p </w:t>
      </w:r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sym w:font="Symbol" w:char="F0A3"/>
      </w:r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 0.05</w:t>
      </w:r>
    </w:p>
    <w:p w14:paraId="4B8BAF4A" w14:textId="77777777" w:rsidR="00A67050" w:rsidRDefault="00A67050">
      <w:pPr>
        <w:spacing w:line="360" w:lineRule="auto"/>
        <w:jc w:val="both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</w:p>
    <w:p w14:paraId="6A70E231" w14:textId="3448D125" w:rsidR="00334195" w:rsidRPr="007E4471" w:rsidRDefault="00A67050">
      <w:pPr>
        <w:spacing w:line="36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1A7816">
        <w:rPr>
          <w:rFonts w:asciiTheme="minorHAnsi" w:hAnsiTheme="minorHAnsi" w:cstheme="minorHAnsi"/>
          <w:b/>
          <w:bCs/>
          <w:sz w:val="16"/>
          <w:szCs w:val="16"/>
        </w:rPr>
        <w:lastRenderedPageBreak/>
        <w:t>Supplemental Digital Content 1.</w:t>
      </w:r>
      <w:r w:rsidR="00334195" w:rsidRPr="007E4471">
        <w:rPr>
          <w:rFonts w:asciiTheme="minorHAnsi" w:hAnsiTheme="minorHAnsi" w:cstheme="minorHAnsi"/>
          <w:b/>
          <w:bCs/>
          <w:sz w:val="16"/>
          <w:szCs w:val="16"/>
        </w:rPr>
        <w:t>Table</w:t>
      </w:r>
      <w:r w:rsidR="007E2F8C" w:rsidRPr="007E4471">
        <w:rPr>
          <w:rFonts w:asciiTheme="minorHAnsi" w:hAnsiTheme="minorHAnsi" w:cstheme="minorHAnsi"/>
          <w:b/>
          <w:bCs/>
          <w:sz w:val="16"/>
          <w:szCs w:val="16"/>
          <w:lang w:val="en-US"/>
        </w:rPr>
        <w:t xml:space="preserve"> </w:t>
      </w:r>
      <w:r w:rsidR="00FA0DF3">
        <w:rPr>
          <w:rFonts w:asciiTheme="minorHAnsi" w:hAnsiTheme="minorHAnsi" w:cstheme="minorHAnsi"/>
          <w:b/>
          <w:bCs/>
          <w:sz w:val="16"/>
          <w:szCs w:val="16"/>
          <w:lang w:val="en-US"/>
        </w:rPr>
        <w:t>2</w:t>
      </w:r>
      <w:r w:rsidR="00334195" w:rsidRPr="00F11FBA">
        <w:rPr>
          <w:rFonts w:asciiTheme="minorHAnsi" w:hAnsiTheme="minorHAnsi" w:cstheme="minorHAnsi"/>
          <w:sz w:val="16"/>
          <w:szCs w:val="16"/>
        </w:rPr>
        <w:t xml:space="preserve"> </w:t>
      </w:r>
      <w:r w:rsidR="007E4471" w:rsidRPr="007E4471">
        <w:rPr>
          <w:rFonts w:asciiTheme="minorHAnsi" w:hAnsiTheme="minorHAnsi" w:cstheme="minorHAnsi"/>
          <w:sz w:val="16"/>
          <w:szCs w:val="16"/>
          <w:lang w:val="en-US"/>
        </w:rPr>
        <w:t xml:space="preserve">Summary of clinical outcome data </w:t>
      </w:r>
      <w:r w:rsidR="007E4471">
        <w:rPr>
          <w:rFonts w:asciiTheme="minorHAnsi" w:hAnsiTheme="minorHAnsi" w:cstheme="minorHAnsi"/>
          <w:sz w:val="16"/>
          <w:szCs w:val="16"/>
          <w:lang w:val="en-US"/>
        </w:rPr>
        <w:t>at admission, discharge, and first follow-up</w:t>
      </w:r>
      <w:r w:rsidR="00FA0DF3">
        <w:rPr>
          <w:rFonts w:asciiTheme="minorHAnsi" w:hAnsiTheme="minorHAnsi" w:cstheme="minorHAnsi"/>
          <w:sz w:val="16"/>
          <w:szCs w:val="16"/>
          <w:lang w:val="en-US"/>
        </w:rPr>
        <w:t>, before propensity score-based matching (entire cohort)</w:t>
      </w:r>
      <w:r w:rsidR="007E4471">
        <w:rPr>
          <w:rFonts w:asciiTheme="minorHAnsi" w:hAnsiTheme="minorHAnsi" w:cstheme="minorHAnsi"/>
          <w:sz w:val="16"/>
          <w:szCs w:val="16"/>
          <w:lang w:val="en-US"/>
        </w:rPr>
        <w:t>.</w:t>
      </w:r>
    </w:p>
    <w:tbl>
      <w:tblPr>
        <w:tblW w:w="4605" w:type="pct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7"/>
        <w:gridCol w:w="2105"/>
        <w:gridCol w:w="2105"/>
        <w:gridCol w:w="2104"/>
      </w:tblGrid>
      <w:tr w:rsidR="006D1032" w:rsidRPr="00F11FBA" w14:paraId="443331FF" w14:textId="77777777" w:rsidTr="006D1032">
        <w:trPr>
          <w:trHeight w:val="165"/>
        </w:trPr>
        <w:tc>
          <w:tcPr>
            <w:tcW w:w="1338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DF3E6" w14:textId="77777777" w:rsidR="006D1032" w:rsidRPr="00F11FBA" w:rsidRDefault="006D1032" w:rsidP="00FA0D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21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C14D6" w14:textId="77777777" w:rsidR="006D1032" w:rsidRPr="00F11FBA" w:rsidRDefault="006D1032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verall</w:t>
            </w:r>
          </w:p>
          <w:p w14:paraId="2C22946D" w14:textId="05581549" w:rsidR="006D1032" w:rsidRPr="00F11FBA" w:rsidRDefault="006D1032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(N =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209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)</w:t>
            </w:r>
          </w:p>
        </w:tc>
        <w:tc>
          <w:tcPr>
            <w:tcW w:w="1221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2BA3D" w14:textId="77777777" w:rsidR="006D1032" w:rsidRPr="00F11FBA" w:rsidRDefault="006D1032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Standard Protocol</w:t>
            </w:r>
          </w:p>
          <w:p w14:paraId="45A4D338" w14:textId="043F9A58" w:rsidR="006D1032" w:rsidRPr="00F11FBA" w:rsidRDefault="006D1032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(N =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 xml:space="preserve"> 118</w:t>
            </w: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)</w:t>
            </w:r>
          </w:p>
        </w:tc>
        <w:tc>
          <w:tcPr>
            <w:tcW w:w="1220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1B1C8" w14:textId="77777777" w:rsidR="006D1032" w:rsidRPr="00F11FBA" w:rsidRDefault="006D1032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ERAS Protocol</w:t>
            </w:r>
          </w:p>
          <w:p w14:paraId="5F47D8F8" w14:textId="0B0E4796" w:rsidR="006D1032" w:rsidRPr="00F11FBA" w:rsidRDefault="006D1032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(N = 91)</w:t>
            </w:r>
          </w:p>
        </w:tc>
      </w:tr>
      <w:tr w:rsidR="006D1032" w:rsidRPr="00F11FBA" w14:paraId="6CC5A5FE" w14:textId="77777777" w:rsidTr="006D1032">
        <w:trPr>
          <w:trHeight w:val="165"/>
        </w:trPr>
        <w:tc>
          <w:tcPr>
            <w:tcW w:w="133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4E3537" w14:textId="44C4CE64" w:rsidR="006D1032" w:rsidRPr="00F11FBA" w:rsidRDefault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Admission</w:t>
            </w:r>
          </w:p>
        </w:tc>
        <w:tc>
          <w:tcPr>
            <w:tcW w:w="1221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5C5A04" w14:textId="77777777" w:rsidR="006D1032" w:rsidRPr="00F11FBA" w:rsidRDefault="006D1032" w:rsidP="008C33B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21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63FE3" w14:textId="77777777" w:rsidR="006D1032" w:rsidRPr="00F11FBA" w:rsidRDefault="006D1032" w:rsidP="008C33B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FDF201" w14:textId="77777777" w:rsidR="006D1032" w:rsidRPr="00F11FBA" w:rsidRDefault="006D1032" w:rsidP="008C33B7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D1032" w:rsidRPr="00F11FBA" w14:paraId="7279035D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E712E4" w14:textId="7AECBF6F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GC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C9C74" w14:textId="2CD73BF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AEFFF" w14:textId="2B06A8A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5EC05" w14:textId="1AAAC25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</w:tr>
      <w:tr w:rsidR="006D1032" w:rsidRPr="00F11FBA" w14:paraId="32CA2776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2F049" w14:textId="44D1E81B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mRS,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8F0C4" w14:textId="2EEDACA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1.00, 3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97DA6" w14:textId="67882065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1.00, 2.75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6191B" w14:textId="4A98A10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1.00, 3.00]</w:t>
            </w:r>
          </w:p>
        </w:tc>
      </w:tr>
      <w:tr w:rsidR="006D1032" w:rsidRPr="00F11FBA" w14:paraId="0EFC5A8F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8A4CC" w14:textId="13C7D903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KP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6F22A" w14:textId="3933EB96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0.00, 90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4F6C0" w14:textId="4631320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2.50, 90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2ACDC8" w14:textId="172A37A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5.00, 90.00]</w:t>
            </w:r>
          </w:p>
        </w:tc>
      </w:tr>
      <w:tr w:rsidR="006D1032" w:rsidRPr="00F11FBA" w14:paraId="11F02F54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ADF7E" w14:textId="1F1F6DE6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NIHS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C9973" w14:textId="79E5E74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79EDA" w14:textId="3BD2835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60C61" w14:textId="18970E7C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</w:tr>
      <w:tr w:rsidR="006D1032" w:rsidRPr="00F11FBA" w14:paraId="4D7E50DB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45593" w14:textId="4E36763E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Focal sensorimotor deficit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3BAC0" w14:textId="5F85B33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3 (30.1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02322" w14:textId="480F095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 (34.7)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0787C" w14:textId="31E9553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 (24.2)</w:t>
            </w:r>
          </w:p>
        </w:tc>
      </w:tr>
      <w:tr w:rsidR="006D1032" w:rsidRPr="00F11FBA" w14:paraId="65CD7E84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0B230" w14:textId="52E48F21" w:rsidR="006D1032" w:rsidRPr="007E4471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7E447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 xml:space="preserve">Preop. 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e</w:t>
            </w:r>
            <w:r w:rsidRPr="007E4471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pileptic episodes, n (%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079A3" w14:textId="7AD9BE6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771D69" w14:textId="7E8363E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022A6" w14:textId="3FD22F45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</w:tr>
      <w:tr w:rsidR="006D1032" w:rsidRPr="00F11FBA" w14:paraId="70C41BC7" w14:textId="77777777" w:rsidTr="006D1032">
        <w:trPr>
          <w:trHeight w:val="165"/>
        </w:trPr>
        <w:tc>
          <w:tcPr>
            <w:tcW w:w="133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3FE23" w14:textId="199BDFC3" w:rsidR="006D1032" w:rsidRPr="00F11FBA" w:rsidRDefault="006D1032" w:rsidP="005E680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Discharge</w:t>
            </w:r>
          </w:p>
        </w:tc>
        <w:tc>
          <w:tcPr>
            <w:tcW w:w="1221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A9502A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21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55817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C1355C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D1032" w:rsidRPr="00F11FBA" w14:paraId="54B34374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B6998" w14:textId="218EE973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GC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EA550" w14:textId="0124466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8D7A4" w14:textId="6BAA004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55F82" w14:textId="69BB198D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</w:tr>
      <w:tr w:rsidR="006D1032" w:rsidRPr="00F11FBA" w14:paraId="427B810A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F8B09" w14:textId="48D2CFF2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mR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5C690" w14:textId="52EA4F1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1.00, 3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F6A89" w14:textId="6EF2A45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1.00, 2.75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6FD02" w14:textId="47D09E0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1.00, 3.00]</w:t>
            </w:r>
          </w:p>
        </w:tc>
      </w:tr>
      <w:tr w:rsidR="006D1032" w:rsidRPr="00F11FBA" w14:paraId="2E389433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1225EA" w14:textId="5A805745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KP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54E36" w14:textId="4A1CCD7F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0.00, 90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63D0B" w14:textId="1776824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2.50, 90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09727" w14:textId="3181865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5.00, 90.00]</w:t>
            </w:r>
          </w:p>
        </w:tc>
      </w:tr>
      <w:tr w:rsidR="006D1032" w:rsidRPr="00F11FBA" w14:paraId="3169987A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A2718" w14:textId="08A0E28A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NIHS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A90E4" w14:textId="2228181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57E7B" w14:textId="07B24288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1EDB4" w14:textId="42FD4439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</w:tr>
      <w:tr w:rsidR="006D1032" w:rsidRPr="00F11FBA" w14:paraId="3B1F6347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B560A" w14:textId="6B195CF8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Focal sensorimotor deficit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08FAE" w14:textId="6D12D87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3 (30.1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4DC13" w14:textId="1EC1D73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 (34.7)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BCB3F" w14:textId="0FE6A8EB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2 (24.2)</w:t>
            </w:r>
          </w:p>
        </w:tc>
      </w:tr>
      <w:tr w:rsidR="006D1032" w:rsidRPr="00F11FBA" w14:paraId="6A046C29" w14:textId="77777777" w:rsidTr="006D1032">
        <w:trPr>
          <w:trHeight w:val="165"/>
        </w:trPr>
        <w:tc>
          <w:tcPr>
            <w:tcW w:w="133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5BED70" w14:textId="0E3E5030" w:rsidR="006D1032" w:rsidRPr="00F11FBA" w:rsidRDefault="006D1032" w:rsidP="005E680A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First Follow-Up</w:t>
            </w:r>
          </w:p>
        </w:tc>
        <w:tc>
          <w:tcPr>
            <w:tcW w:w="1221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0BD07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21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07920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22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43BAAF" w14:textId="77777777" w:rsidR="006D1032" w:rsidRPr="00F11FBA" w:rsidRDefault="006D1032" w:rsidP="005E680A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6D1032" w:rsidRPr="00F11FBA" w14:paraId="760BFC13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06892" w14:textId="78DD67C0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GC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87158" w14:textId="3B0595F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121AC" w14:textId="01CA973C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5A21F" w14:textId="4EBE549A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.00 [15.00, 15.00]</w:t>
            </w:r>
          </w:p>
        </w:tc>
      </w:tr>
      <w:tr w:rsidR="006D1032" w:rsidRPr="00F11FBA" w14:paraId="42D3057B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48DB" w14:textId="4FCCFCB0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mR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1DF3C" w14:textId="4F41A48C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0.00, 2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DED4B" w14:textId="06B5C1A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0.00, 2.75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530AF" w14:textId="06D35E4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.00 [0.00, 2.00]</w:t>
            </w:r>
          </w:p>
        </w:tc>
      </w:tr>
      <w:tr w:rsidR="006D1032" w:rsidRPr="00F11FBA" w14:paraId="6170180F" w14:textId="77777777" w:rsidTr="006D1032">
        <w:trPr>
          <w:trHeight w:val="180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62284" w14:textId="276A58A8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KP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6EBD6" w14:textId="4E7DFFE0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80.00, 100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227F6" w14:textId="4796938C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70.00, 100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4038C" w14:textId="085F5711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.00 [80.00, 100.00]</w:t>
            </w:r>
          </w:p>
        </w:tc>
      </w:tr>
      <w:tr w:rsidR="006D1032" w:rsidRPr="00F11FBA" w14:paraId="03B06369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7E9B8" w14:textId="69FCEB6D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NIHSS,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median [IQR]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DEB65" w14:textId="10DE18D4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C5A55" w14:textId="324CE22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24426" w14:textId="15FCC01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.00 [0.00, 0.00]</w:t>
            </w:r>
          </w:p>
        </w:tc>
      </w:tr>
      <w:tr w:rsidR="006D1032" w:rsidRPr="00F11FBA" w14:paraId="0BE8C67A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2760F" w14:textId="3CE2FAFF" w:rsidR="006D1032" w:rsidRPr="00F11FBA" w:rsidRDefault="006D1032" w:rsidP="006D1032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Focal sensorimotor deficit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7EFCB" w14:textId="665118A7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1 (29.2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7027B" w14:textId="3920E45E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1 (34.7)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70A51" w14:textId="2F131B52" w:rsidR="006D1032" w:rsidRPr="00F11FBA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0 (22.0)</w:t>
            </w:r>
          </w:p>
        </w:tc>
      </w:tr>
      <w:tr w:rsidR="006D1032" w:rsidRPr="00F11FBA" w14:paraId="274AE298" w14:textId="77777777" w:rsidTr="006D1032">
        <w:trPr>
          <w:trHeight w:val="165"/>
        </w:trPr>
        <w:tc>
          <w:tcPr>
            <w:tcW w:w="1338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A3744" w14:textId="4526A070" w:rsidR="006D1032" w:rsidRPr="00845340" w:rsidRDefault="006D1032" w:rsidP="006D1032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845340"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  Missingness, n (%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6D6DD" w14:textId="636807AB" w:rsidR="006D1032" w:rsidRPr="00845340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 (9.1)</w:t>
            </w:r>
          </w:p>
        </w:tc>
        <w:tc>
          <w:tcPr>
            <w:tcW w:w="1221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DA7BC" w14:textId="4421DEB3" w:rsidR="006D1032" w:rsidRPr="00845340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 (6.8)</w:t>
            </w:r>
          </w:p>
        </w:tc>
        <w:tc>
          <w:tcPr>
            <w:tcW w:w="122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8D420" w14:textId="7C7A8D61" w:rsidR="006D1032" w:rsidRPr="00845340" w:rsidRDefault="006D1032" w:rsidP="006D1032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 (12.1)</w:t>
            </w:r>
          </w:p>
        </w:tc>
      </w:tr>
    </w:tbl>
    <w:p w14:paraId="4A6288D4" w14:textId="77777777" w:rsidR="00334195" w:rsidRDefault="00334195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3DDBA9BD" w14:textId="57266C08" w:rsidR="00F11FBA" w:rsidRPr="004858D5" w:rsidRDefault="00F11FBA" w:rsidP="00F11FBA">
      <w:pPr>
        <w:spacing w:line="360" w:lineRule="auto"/>
        <w:jc w:val="both"/>
        <w:rPr>
          <w:rFonts w:asciiTheme="minorHAnsi" w:hAnsiTheme="minorHAnsi" w:cstheme="minorHAnsi"/>
          <w:i/>
          <w:iCs/>
          <w:sz w:val="16"/>
          <w:szCs w:val="16"/>
          <w:lang w:val="en-US"/>
        </w:rPr>
      </w:pPr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ERAS = enhanced recovery after surgery; </w:t>
      </w:r>
      <w:r w:rsidR="007E4471"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GCS = Glasgow Coma Scale; IQR = interquartile range; mRS = modified Rankin Scale; KPS = Karnofsky Performance Status; NIHSS = National Institutes of Health Stroke </w:t>
      </w:r>
      <w:proofErr w:type="gramStart"/>
      <w:r w:rsidR="007E4471"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>Scale;</w:t>
      </w:r>
      <w:proofErr w:type="gramEnd"/>
      <w:r w:rsidR="007E4471"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  </w:t>
      </w:r>
    </w:p>
    <w:p w14:paraId="36FDB37E" w14:textId="77777777" w:rsidR="00F11FBA" w:rsidRPr="00F11FBA" w:rsidRDefault="00F11FBA">
      <w:pPr>
        <w:spacing w:line="36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369BFCBE" w14:textId="77777777" w:rsidR="00334195" w:rsidRPr="00F11FBA" w:rsidRDefault="00334195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300A53FD" w14:textId="77777777" w:rsidR="008C33B7" w:rsidRDefault="008C33B7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3C425ACB" w14:textId="77777777" w:rsidR="006D1032" w:rsidRDefault="006D1032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55AD294E" w14:textId="77777777" w:rsidR="006D1032" w:rsidRDefault="006D1032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4CB38C00" w14:textId="77777777" w:rsidR="006D1032" w:rsidRDefault="006D1032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119F5393" w14:textId="77777777" w:rsidR="006D1032" w:rsidRDefault="006D1032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03767304" w14:textId="77777777" w:rsidR="006D1032" w:rsidRDefault="006D1032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5F7C6B68" w14:textId="77777777" w:rsidR="006D1032" w:rsidRPr="00F11FBA" w:rsidRDefault="006D1032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4637243B" w14:textId="77777777" w:rsidR="008C33B7" w:rsidRPr="00F11FBA" w:rsidRDefault="008C33B7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5A801E3C" w14:textId="77777777" w:rsidR="008C33B7" w:rsidRPr="00F11FBA" w:rsidRDefault="008C33B7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36D5C6B9" w14:textId="77777777" w:rsidR="008C33B7" w:rsidRDefault="008C33B7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1F235D2D" w14:textId="77777777" w:rsidR="00F11FBA" w:rsidRDefault="00F11FBA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4DEB3A57" w14:textId="77777777" w:rsidR="00550D25" w:rsidRDefault="00550D25">
      <w:pPr>
        <w:spacing w:line="360" w:lineRule="auto"/>
        <w:jc w:val="both"/>
        <w:rPr>
          <w:rFonts w:asciiTheme="minorHAnsi" w:hAnsiTheme="minorHAnsi" w:cstheme="minorHAnsi"/>
          <w:sz w:val="16"/>
          <w:szCs w:val="16"/>
        </w:rPr>
      </w:pPr>
    </w:p>
    <w:p w14:paraId="42B50420" w14:textId="77777777" w:rsidR="007A62CD" w:rsidRDefault="007A62CD">
      <w:pPr>
        <w:spacing w:line="360" w:lineRule="auto"/>
        <w:jc w:val="both"/>
        <w:rPr>
          <w:rFonts w:asciiTheme="minorHAnsi" w:hAnsiTheme="minorHAnsi" w:cstheme="minorHAnsi"/>
          <w:b/>
          <w:bCs/>
          <w:sz w:val="16"/>
          <w:szCs w:val="16"/>
          <w:lang w:val="en-US"/>
        </w:rPr>
      </w:pPr>
    </w:p>
    <w:p w14:paraId="2CBFDF14" w14:textId="688C3AFA" w:rsidR="00334195" w:rsidRPr="00F11FBA" w:rsidRDefault="00A67050">
      <w:pPr>
        <w:spacing w:line="36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 w:rsidRPr="001A7816">
        <w:rPr>
          <w:rFonts w:asciiTheme="minorHAnsi" w:hAnsiTheme="minorHAnsi" w:cstheme="minorHAnsi"/>
          <w:b/>
          <w:bCs/>
          <w:sz w:val="16"/>
          <w:szCs w:val="16"/>
        </w:rPr>
        <w:lastRenderedPageBreak/>
        <w:t xml:space="preserve">Supplemental Digital Content 1. </w:t>
      </w:r>
      <w:r w:rsidR="00334195" w:rsidRPr="00F11FBA">
        <w:rPr>
          <w:rFonts w:asciiTheme="minorHAnsi" w:hAnsiTheme="minorHAnsi" w:cstheme="minorHAnsi"/>
          <w:b/>
          <w:bCs/>
          <w:sz w:val="16"/>
          <w:szCs w:val="16"/>
        </w:rPr>
        <w:t xml:space="preserve">Table </w:t>
      </w:r>
      <w:r w:rsidR="00FA0DF3">
        <w:rPr>
          <w:rFonts w:asciiTheme="minorHAnsi" w:hAnsiTheme="minorHAnsi" w:cstheme="minorHAnsi"/>
          <w:b/>
          <w:bCs/>
          <w:sz w:val="16"/>
          <w:szCs w:val="16"/>
          <w:lang w:val="en-US"/>
        </w:rPr>
        <w:t>3</w:t>
      </w:r>
      <w:r w:rsidR="00334195" w:rsidRPr="00F11FBA">
        <w:rPr>
          <w:rFonts w:asciiTheme="minorHAnsi" w:hAnsiTheme="minorHAnsi" w:cstheme="minorHAnsi"/>
          <w:sz w:val="16"/>
          <w:szCs w:val="16"/>
        </w:rPr>
        <w:t xml:space="preserve"> Summary of adverse events</w:t>
      </w:r>
      <w:r w:rsidR="00D475A7" w:rsidRPr="00F11FBA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994E6D" w:rsidRPr="00F11FBA">
        <w:rPr>
          <w:rFonts w:asciiTheme="minorHAnsi" w:hAnsiTheme="minorHAnsi" w:cstheme="minorHAnsi"/>
          <w:sz w:val="16"/>
          <w:szCs w:val="16"/>
          <w:lang w:val="en-US"/>
        </w:rPr>
        <w:t xml:space="preserve">(at discharge and at first follow-up) </w:t>
      </w:r>
      <w:r w:rsidR="00D475A7" w:rsidRPr="00F11FBA">
        <w:rPr>
          <w:rFonts w:asciiTheme="minorHAnsi" w:hAnsiTheme="minorHAnsi" w:cstheme="minorHAnsi"/>
          <w:sz w:val="16"/>
          <w:szCs w:val="16"/>
          <w:lang w:val="en-US"/>
        </w:rPr>
        <w:t>a</w:t>
      </w:r>
      <w:r w:rsidR="00994E6D" w:rsidRPr="00F11FBA">
        <w:rPr>
          <w:rFonts w:asciiTheme="minorHAnsi" w:hAnsiTheme="minorHAnsi" w:cstheme="minorHAnsi"/>
          <w:sz w:val="16"/>
          <w:szCs w:val="16"/>
          <w:lang w:val="en-US"/>
        </w:rPr>
        <w:t>s well as</w:t>
      </w:r>
      <w:r w:rsidR="00D475A7" w:rsidRPr="00F11FBA">
        <w:rPr>
          <w:rFonts w:asciiTheme="minorHAnsi" w:hAnsiTheme="minorHAnsi" w:cstheme="minorHAnsi"/>
          <w:sz w:val="16"/>
          <w:szCs w:val="16"/>
          <w:lang w:val="en-US"/>
        </w:rPr>
        <w:t xml:space="preserve"> imaging outcomes</w:t>
      </w:r>
      <w:r w:rsidR="00994E6D" w:rsidRPr="00F11FBA">
        <w:rPr>
          <w:rFonts w:asciiTheme="minorHAnsi" w:hAnsiTheme="minorHAnsi" w:cstheme="minorHAnsi"/>
          <w:sz w:val="16"/>
          <w:szCs w:val="16"/>
          <w:lang w:val="en-US"/>
        </w:rPr>
        <w:t xml:space="preserve"> (at first follow-up) on computed tomography</w:t>
      </w:r>
      <w:r w:rsidR="00ED542B">
        <w:rPr>
          <w:rFonts w:asciiTheme="minorHAnsi" w:hAnsiTheme="minorHAnsi" w:cstheme="minorHAnsi"/>
          <w:sz w:val="16"/>
          <w:szCs w:val="16"/>
          <w:lang w:val="en-US"/>
        </w:rPr>
        <w:t>, before propensity score-based matching (entire cohort).</w:t>
      </w:r>
    </w:p>
    <w:tbl>
      <w:tblPr>
        <w:tblW w:w="4398" w:type="pct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498"/>
        <w:gridCol w:w="1643"/>
        <w:gridCol w:w="1548"/>
      </w:tblGrid>
      <w:tr w:rsidR="00ED542B" w:rsidRPr="00F11FBA" w14:paraId="6D25E0FF" w14:textId="77777777" w:rsidTr="004F76CC">
        <w:trPr>
          <w:trHeight w:val="20"/>
        </w:trPr>
        <w:tc>
          <w:tcPr>
            <w:tcW w:w="2152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0D44F" w14:textId="77777777" w:rsidR="00ED542B" w:rsidRPr="00F11FBA" w:rsidRDefault="00ED542B" w:rsidP="00FA0DF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0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3DE49" w14:textId="77777777" w:rsidR="00ED542B" w:rsidRPr="00F11FBA" w:rsidRDefault="00ED542B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verall</w:t>
            </w:r>
          </w:p>
          <w:p w14:paraId="553D9152" w14:textId="121355B0" w:rsidR="00ED542B" w:rsidRPr="00F11FBA" w:rsidRDefault="00ED542B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(N =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209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)</w:t>
            </w:r>
          </w:p>
        </w:tc>
        <w:tc>
          <w:tcPr>
            <w:tcW w:w="998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48709" w14:textId="77777777" w:rsidR="00ED542B" w:rsidRPr="00F11FBA" w:rsidRDefault="00ED542B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Standard Protocol</w:t>
            </w:r>
          </w:p>
          <w:p w14:paraId="35FCE097" w14:textId="397D3D83" w:rsidR="00ED542B" w:rsidRPr="00F11FBA" w:rsidRDefault="00ED542B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(N =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 xml:space="preserve"> 118</w:t>
            </w: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)</w:t>
            </w:r>
          </w:p>
        </w:tc>
        <w:tc>
          <w:tcPr>
            <w:tcW w:w="940" w:type="pct"/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5ADBB" w14:textId="77777777" w:rsidR="00ED542B" w:rsidRPr="00F11FBA" w:rsidRDefault="00ED542B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ERAS Protocol</w:t>
            </w:r>
          </w:p>
          <w:p w14:paraId="4140C69D" w14:textId="34D6D087" w:rsidR="00ED542B" w:rsidRPr="00F11FBA" w:rsidRDefault="00ED542B" w:rsidP="00FA0DF3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(N = 91)</w:t>
            </w:r>
          </w:p>
        </w:tc>
      </w:tr>
      <w:tr w:rsidR="00ED542B" w:rsidRPr="00F11FBA" w14:paraId="60B0D11C" w14:textId="77777777" w:rsidTr="004F76CC">
        <w:trPr>
          <w:trHeight w:val="20"/>
        </w:trPr>
        <w:tc>
          <w:tcPr>
            <w:tcW w:w="2152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9A5DD" w14:textId="049CCCF2" w:rsidR="00ED542B" w:rsidRPr="00F11FBA" w:rsidRDefault="00ED542B" w:rsidP="008C33B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Adverse Events </w:t>
            </w: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</w:t>
            </w: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de-CH"/>
              </w:rPr>
              <w:t>t</w:t>
            </w:r>
            <w:r w:rsidRPr="00F11FB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Discharge</w:t>
            </w:r>
          </w:p>
        </w:tc>
        <w:tc>
          <w:tcPr>
            <w:tcW w:w="91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CC336" w14:textId="77777777" w:rsidR="00ED542B" w:rsidRPr="00F11FBA" w:rsidRDefault="00ED542B" w:rsidP="008C33B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D9C3BD" w14:textId="77777777" w:rsidR="00ED542B" w:rsidRPr="00F11FBA" w:rsidRDefault="00ED542B" w:rsidP="008C33B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4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6EA53" w14:textId="77777777" w:rsidR="00ED542B" w:rsidRPr="00F11FBA" w:rsidRDefault="00ED542B" w:rsidP="008C33B7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4F76CC" w:rsidRPr="00F11FBA" w14:paraId="2875BA65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224BF" w14:textId="69D41498" w:rsidR="004F76CC" w:rsidRPr="00F11FBA" w:rsidRDefault="004F76CC" w:rsidP="004F76C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Any adverse event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87A0C" w14:textId="052BDFC9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3 (20.6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EDCD9" w14:textId="2A50CAE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4 (20.3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B5D68" w14:textId="1A5B07E5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 (20.9)</w:t>
            </w:r>
          </w:p>
        </w:tc>
      </w:tr>
      <w:tr w:rsidR="004F76CC" w:rsidRPr="00F11FBA" w14:paraId="13B56B8E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C744E" w14:textId="3EE7FE36" w:rsidR="004F76CC" w:rsidRPr="00F11FBA" w:rsidRDefault="004F76CC" w:rsidP="004F76C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Clavien-Dindo classification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6B658" w14:textId="7777777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E17ED" w14:textId="7777777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89D49" w14:textId="7777777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76CC" w:rsidRPr="00F11FBA" w14:paraId="30463E72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BDA97" w14:textId="1A6841B1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D9415" w14:textId="15CF554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6 (79.4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96B4D2" w14:textId="06963A4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4 (79.7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3AD96" w14:textId="420DE716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2 (79.1)</w:t>
            </w:r>
          </w:p>
        </w:tc>
      </w:tr>
      <w:tr w:rsidR="004F76CC" w:rsidRPr="00F11FBA" w14:paraId="42BE721F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66C1D" w14:textId="42BCA1D5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E6010" w14:textId="4F3CCA34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 (6.2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8233F" w14:textId="5374DC3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 (5.9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D1522" w14:textId="0DB2B624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4F76CC" w:rsidRPr="00F11FBA" w14:paraId="06BCF228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CD6F8" w14:textId="25F85E3E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I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FBB6B" w14:textId="1D6F2630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 (6.2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5AAC0" w14:textId="6F3A9723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 (7.6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4480A" w14:textId="62B73E30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4.4)</w:t>
            </w:r>
          </w:p>
        </w:tc>
      </w:tr>
      <w:tr w:rsidR="004F76CC" w:rsidRPr="00F11FBA" w14:paraId="66854206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28B00" w14:textId="53D75674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IIb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B47C2" w14:textId="7C500CCB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3 (6.2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C9F44" w14:textId="10278E23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 (4.2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6B99D" w14:textId="72800DE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 (8.8)</w:t>
            </w:r>
          </w:p>
        </w:tc>
      </w:tr>
      <w:tr w:rsidR="004F76CC" w:rsidRPr="00F11FBA" w14:paraId="024C47C0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2CD94" w14:textId="79FA164A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Va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561BD" w14:textId="32875452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5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34144" w14:textId="6C39E5A3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0.8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B8AA0" w14:textId="162D3A4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0 (0.0)</w:t>
            </w:r>
          </w:p>
        </w:tc>
      </w:tr>
      <w:tr w:rsidR="004F76CC" w:rsidRPr="00F11FBA" w14:paraId="75670C06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6BAD4" w14:textId="57D6DE0C" w:rsidR="004F76CC" w:rsidRPr="00DD2DA9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lang w:val="de-CH"/>
              </w:rPr>
            </w:pPr>
            <w:r w:rsidRPr="00DD2DA9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V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AA13B5" w14:textId="04A9935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 (1.4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C2E58A" w14:textId="52502FAE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1.7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ECB05A" w14:textId="26BAA55C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 (1.1)</w:t>
            </w:r>
          </w:p>
        </w:tc>
      </w:tr>
      <w:tr w:rsidR="00ED542B" w:rsidRPr="00F11FBA" w14:paraId="52E8DC8D" w14:textId="77777777" w:rsidTr="004F76CC">
        <w:trPr>
          <w:trHeight w:val="20"/>
        </w:trPr>
        <w:tc>
          <w:tcPr>
            <w:tcW w:w="2152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67B21" w14:textId="4A98857E" w:rsidR="00ED542B" w:rsidRPr="00F11FBA" w:rsidRDefault="00ED542B" w:rsidP="00B550B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Adverse Events at First Follow-Up</w:t>
            </w:r>
          </w:p>
        </w:tc>
        <w:tc>
          <w:tcPr>
            <w:tcW w:w="91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DE64A6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80EF8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311B2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76CC" w:rsidRPr="00F11FBA" w14:paraId="051912E8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42CD" w14:textId="306D0D0D" w:rsidR="004F76CC" w:rsidRPr="00F11FBA" w:rsidRDefault="004F76CC" w:rsidP="004F76C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Any adverse event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49934" w14:textId="63D00781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 (36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62B7E" w14:textId="69667D79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5 (38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F652E" w14:textId="4243C02C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 (35.2)</w:t>
            </w:r>
          </w:p>
        </w:tc>
      </w:tr>
      <w:tr w:rsidR="004F76CC" w:rsidRPr="00F11FBA" w14:paraId="5530786A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E061E" w14:textId="08E624BE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  Missingness, n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D63AB" w14:textId="1EC94AC7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4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58EDC" w14:textId="47F377A2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4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64B70" w14:textId="016FDB14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ED542B" w:rsidRPr="00F11FBA" w14:paraId="0ED436B1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86DE6" w14:textId="14230DA6" w:rsidR="00ED542B" w:rsidRPr="00F11FBA" w:rsidRDefault="00ED542B" w:rsidP="00B550B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Clavien-Dindo classification, n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CDFE7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68877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E3E7C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76CC" w:rsidRPr="00F11FBA" w14:paraId="335DBEBB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2D8D2" w14:textId="6829A66B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4FD27" w14:textId="1901DD24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 (36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0AD97" w14:textId="0606D4B6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5 (38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04D53" w14:textId="57C4D5CE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 (35.2)</w:t>
            </w:r>
          </w:p>
        </w:tc>
      </w:tr>
      <w:tr w:rsidR="004F76CC" w:rsidRPr="00F11FBA" w14:paraId="5F246C55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AD19E" w14:textId="4E7BAD43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87164" w14:textId="2032B05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4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2DEC0" w14:textId="53601B21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4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821EC" w14:textId="27FADCB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4F76CC" w:rsidRPr="00F11FBA" w14:paraId="5C11F194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CDE56" w14:textId="29A8D8AF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I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A3A78" w14:textId="322D66AF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 (36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1F466" w14:textId="45C0D776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5 (38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9A8A0" w14:textId="0856F6A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 (35.2)</w:t>
            </w:r>
          </w:p>
        </w:tc>
      </w:tr>
      <w:tr w:rsidR="004F76CC" w:rsidRPr="00F11FBA" w14:paraId="0C106149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DACCF" w14:textId="73492B71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IIa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B4636" w14:textId="5FE85FD4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4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14442" w14:textId="5A9FAFDC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4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46C1E" w14:textId="691428B6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4F76CC" w:rsidRPr="00F11FBA" w14:paraId="05EB532A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0F29A" w14:textId="2B144487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IIb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7E9EA" w14:textId="2974DFC3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 (36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5AC79" w14:textId="6B512A9C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5 (38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6581B" w14:textId="5F7B9E7C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 (35.2)</w:t>
            </w:r>
          </w:p>
        </w:tc>
      </w:tr>
      <w:tr w:rsidR="004F76CC" w:rsidRPr="00F11FBA" w14:paraId="61BDB4C5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036A7" w14:textId="4396A50A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IV</w:t>
            </w:r>
            <w:r w:rsidRPr="00F11FBA">
              <w:rPr>
                <w:rStyle w:val="apple-converted-space"/>
                <w:rFonts w:asciiTheme="minorHAnsi" w:hAnsiTheme="minorHAnsi" w:cstheme="minorHAnsi"/>
                <w:sz w:val="16"/>
                <w:szCs w:val="16"/>
                <w:lang w:val="de-CH"/>
              </w:rPr>
              <w:t>a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DA64B" w14:textId="42B8FF8D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4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16E3B" w14:textId="3C0CA7E3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4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E7EE3" w14:textId="069523C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4F76CC" w:rsidRPr="00F11FBA" w14:paraId="2475A1D7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CCAF9" w14:textId="162ADD2D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</w:pPr>
            <w:r w:rsidRPr="00F11FBA"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V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39164" w14:textId="2E07AF32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77 (36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3D887D" w14:textId="53EDE2E0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5 (38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9F11C" w14:textId="04CA45C2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2 (35.2)</w:t>
            </w:r>
          </w:p>
        </w:tc>
      </w:tr>
      <w:tr w:rsidR="004F76CC" w:rsidRPr="00F11FBA" w14:paraId="367DE155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CE6D14" w14:textId="3FBEF3CD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F11FBA"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  Missingness, n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3B660B" w14:textId="3D51F7DA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0 (4.8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67C4E" w14:textId="2B650977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4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B7AAE" w14:textId="605C93EC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ED542B" w:rsidRPr="00F11FBA" w14:paraId="1AEDF7C2" w14:textId="77777777" w:rsidTr="004F76CC">
        <w:trPr>
          <w:trHeight w:val="20"/>
        </w:trPr>
        <w:tc>
          <w:tcPr>
            <w:tcW w:w="2152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74080E" w14:textId="21164976" w:rsidR="00ED542B" w:rsidRPr="00F11FBA" w:rsidRDefault="00ED542B" w:rsidP="00B550B8">
            <w:pPr>
              <w:pStyle w:val="NormalWeb"/>
              <w:spacing w:before="0" w:beforeAutospacing="0" w:after="0" w:afterAutospacing="0"/>
              <w:rPr>
                <w:rStyle w:val="apple-converted-space"/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F11FBA">
              <w:rPr>
                <w:rStyle w:val="apple-converted-space"/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>Outcomes on Imaging at First Follow-Up</w:t>
            </w:r>
          </w:p>
        </w:tc>
        <w:tc>
          <w:tcPr>
            <w:tcW w:w="91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65E052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98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5B7E76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940" w:type="pct"/>
            <w:shd w:val="clear" w:color="auto" w:fill="AEAAAA" w:themeFill="background2" w:themeFillShade="BF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F3215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ED542B" w:rsidRPr="00F11FBA" w14:paraId="69FD8C49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E21F71" w14:textId="73AAB47F" w:rsidR="00ED542B" w:rsidRPr="00F11FBA" w:rsidRDefault="00ED542B" w:rsidP="00B550B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 xml:space="preserve">Absolute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en-US"/>
              </w:rPr>
              <w:t xml:space="preserve">max. hematoma thickness, n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CF9D6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93AAC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C873D" w14:textId="77777777" w:rsidR="00ED542B" w:rsidRPr="00F11FBA" w:rsidRDefault="00ED542B" w:rsidP="00C5065E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76CC" w:rsidRPr="00F11FBA" w14:paraId="21DC0831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BB8A4" w14:textId="3A253337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Complete resorption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74989" w14:textId="7E2555CF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6 (12.4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D046F" w14:textId="074801D9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8 (15.3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FCCDF" w14:textId="4D9DA615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8 (8.8)</w:t>
            </w:r>
          </w:p>
        </w:tc>
      </w:tr>
      <w:tr w:rsidR="004F76CC" w:rsidRPr="00F11FBA" w14:paraId="2FF7A681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30AF5" w14:textId="0D372B66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Residual hematoma </w:t>
            </w: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sym w:font="Symbol" w:char="F0A3"/>
            </w: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2 mm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81398" w14:textId="7D2C5120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1 (5.3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4B011" w14:textId="036F2DFE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5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37422" w14:textId="5C5542D9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 (5.5)</w:t>
            </w:r>
          </w:p>
        </w:tc>
      </w:tr>
      <w:tr w:rsidR="004F76CC" w:rsidRPr="00F11FBA" w14:paraId="4F2A9CDB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B6E77" w14:textId="48C3739D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color w:val="000000"/>
                <w:sz w:val="16"/>
                <w:szCs w:val="16"/>
                <w:lang w:val="de-CH"/>
              </w:rPr>
              <w:t>Residual hematoma &gt;2 mm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9AFA3" w14:textId="65C7AA13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22 (58.4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3C2FA" w14:textId="71F6107D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6 (55.9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BC498" w14:textId="3B84A4D8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6 (61.5)</w:t>
            </w:r>
          </w:p>
        </w:tc>
      </w:tr>
      <w:tr w:rsidR="004F76CC" w:rsidRPr="00F11FBA" w14:paraId="2639A0EF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063E9" w14:textId="12209339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Unchanged or increased hematoma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5C021" w14:textId="320F46E7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 (7.2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88DB4" w14:textId="53D84B01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 (7.6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0F275" w14:textId="56D1561F" w:rsidR="004F76CC" w:rsidRPr="00F11FB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6.6)</w:t>
            </w:r>
          </w:p>
        </w:tc>
      </w:tr>
      <w:tr w:rsidR="004F76CC" w:rsidRPr="00F11FBA" w14:paraId="04293DCF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DFB3D0" w14:textId="1DC8572F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Style w:val="apple-converted-space"/>
                <w:rFonts w:asciiTheme="minorHAnsi" w:hAnsiTheme="minorHAnsi" w:cstheme="minorHAnsi"/>
                <w:color w:val="000000"/>
                <w:sz w:val="16"/>
                <w:szCs w:val="16"/>
              </w:rPr>
              <w:t>  </w:t>
            </w:r>
            <w:r w:rsidRPr="00F11FBA"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  Missingness, n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1F4E0" w14:textId="6AF7F66A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 (16.7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1C05B4" w14:textId="551BBC51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 (16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37313" w14:textId="37D8B80F" w:rsidR="004F76CC" w:rsidRPr="00845340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 (17.6)</w:t>
            </w:r>
          </w:p>
        </w:tc>
      </w:tr>
      <w:tr w:rsidR="004F76CC" w:rsidRPr="00F11FBA" w14:paraId="18DDFF4B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4E100" w14:textId="34F4DB51" w:rsidR="004F76CC" w:rsidRPr="00F11FBA" w:rsidRDefault="004F76CC" w:rsidP="004F76CC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6"/>
                <w:szCs w:val="16"/>
              </w:rPr>
            </w:pP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Dynamic max. hematoma thicknes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>*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  <w:lang w:val="de-CH"/>
              </w:rPr>
              <w:t xml:space="preserve"> </w:t>
            </w:r>
            <w:r w:rsidRPr="00F11FBA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89CAF" w14:textId="77777777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FBDB0" w14:textId="77777777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CFA27" w14:textId="77777777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4F76CC" w:rsidRPr="00F11FBA" w14:paraId="27A7A367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7960C" w14:textId="62807DDD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Decreased</w:t>
            </w:r>
            <w:r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 xml:space="preserve"> or complete resorption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40DDF" w14:textId="4D675FC5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59 (76.1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4F0BC" w14:textId="3EA20207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0 (76.3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445C81" w14:textId="455008E7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9 (75.8)</w:t>
            </w:r>
          </w:p>
        </w:tc>
      </w:tr>
      <w:tr w:rsidR="004F76CC" w:rsidRPr="00F11FBA" w14:paraId="079E5ABD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46EDF" w14:textId="25A61EDB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Unchanged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E53A7" w14:textId="02B0718E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9 (4.3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C0410" w14:textId="30E6FC41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5 (4.2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49DD9" w14:textId="3D953147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4.4)</w:t>
            </w:r>
          </w:p>
        </w:tc>
      </w:tr>
      <w:tr w:rsidR="004F76CC" w:rsidRPr="00F11FBA" w14:paraId="7CF54995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BBCB4" w14:textId="085B10A9" w:rsidR="004F76CC" w:rsidRPr="00F11FBA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sz w:val="16"/>
                <w:szCs w:val="16"/>
                <w:lang w:val="de-CH"/>
              </w:rPr>
            </w:pPr>
            <w:r w:rsidRPr="00F11FBA">
              <w:rPr>
                <w:rFonts w:asciiTheme="minorHAnsi" w:hAnsiTheme="minorHAnsi" w:cstheme="minorHAnsi"/>
                <w:sz w:val="16"/>
                <w:szCs w:val="16"/>
                <w:lang w:val="de-CH"/>
              </w:rPr>
              <w:t>Increased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34080" w14:textId="7F9CE2B9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6 (2.9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E32B0" w14:textId="28ACE626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4 (3.4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B48A8" w14:textId="60A285A8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2 (2.2)</w:t>
            </w:r>
          </w:p>
        </w:tc>
      </w:tr>
      <w:tr w:rsidR="004F76CC" w:rsidRPr="00F11FBA" w14:paraId="0BC78ABD" w14:textId="77777777" w:rsidTr="004F76CC">
        <w:trPr>
          <w:trHeight w:val="20"/>
        </w:trPr>
        <w:tc>
          <w:tcPr>
            <w:tcW w:w="2152" w:type="pct"/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4DC1A" w14:textId="640CF8F0" w:rsidR="004F76CC" w:rsidRPr="00845340" w:rsidRDefault="004F76CC" w:rsidP="004F76CC">
            <w:pPr>
              <w:pStyle w:val="NormalWeb"/>
              <w:spacing w:before="0" w:beforeAutospacing="0" w:after="0" w:afterAutospacing="0"/>
              <w:jc w:val="right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845340">
              <w:rPr>
                <w:rStyle w:val="apple-converted-space"/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  Missingness, n (%)</w:t>
            </w:r>
          </w:p>
        </w:tc>
        <w:tc>
          <w:tcPr>
            <w:tcW w:w="91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CBEC4" w14:textId="34B36BEA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35 (16.7)</w:t>
            </w:r>
          </w:p>
        </w:tc>
        <w:tc>
          <w:tcPr>
            <w:tcW w:w="998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F3F90" w14:textId="4568AD68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9 (16.1)</w:t>
            </w:r>
          </w:p>
        </w:tc>
        <w:tc>
          <w:tcPr>
            <w:tcW w:w="940" w:type="pct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679C3" w14:textId="0876DAF2" w:rsidR="004F76CC" w:rsidRPr="00B114CA" w:rsidRDefault="004F76CC" w:rsidP="004F76C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>
              <w:rPr>
                <w:rFonts w:ascii="Helvetica Neue" w:hAnsi="Helvetica Neue"/>
                <w:color w:val="000000"/>
                <w:sz w:val="15"/>
                <w:szCs w:val="15"/>
              </w:rPr>
              <w:t>16 (17.6)</w:t>
            </w:r>
          </w:p>
        </w:tc>
      </w:tr>
    </w:tbl>
    <w:p w14:paraId="43D1A76A" w14:textId="77777777" w:rsidR="00F11FBA" w:rsidRDefault="00F11FBA">
      <w:pPr>
        <w:spacing w:line="360" w:lineRule="auto"/>
        <w:jc w:val="both"/>
        <w:rPr>
          <w:rFonts w:asciiTheme="minorHAnsi" w:hAnsiTheme="minorHAnsi" w:cstheme="minorHAnsi"/>
          <w:sz w:val="16"/>
          <w:szCs w:val="16"/>
          <w:lang w:val="en-US"/>
        </w:rPr>
      </w:pPr>
    </w:p>
    <w:p w14:paraId="677E966B" w14:textId="4D940D5E" w:rsidR="00D475A7" w:rsidRDefault="00F11FBA">
      <w:pPr>
        <w:spacing w:line="360" w:lineRule="auto"/>
        <w:jc w:val="both"/>
        <w:rPr>
          <w:rFonts w:asciiTheme="minorHAnsi" w:hAnsiTheme="minorHAnsi" w:cstheme="minorHAnsi"/>
          <w:i/>
          <w:iCs/>
          <w:sz w:val="16"/>
          <w:szCs w:val="16"/>
          <w:lang w:val="en-US"/>
        </w:rPr>
      </w:pPr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ERAS = enhanced recovery after </w:t>
      </w:r>
      <w:proofErr w:type="gramStart"/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>surgery;</w:t>
      </w:r>
      <w:proofErr w:type="gramEnd"/>
      <w:r w:rsidRPr="004858D5"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 </w:t>
      </w:r>
    </w:p>
    <w:p w14:paraId="64BF5FDE" w14:textId="2058976A" w:rsidR="005F4E5B" w:rsidRPr="005F4E5B" w:rsidRDefault="005F4E5B" w:rsidP="005F4E5B">
      <w:pPr>
        <w:spacing w:line="360" w:lineRule="auto"/>
        <w:jc w:val="both"/>
        <w:rPr>
          <w:rFonts w:asciiTheme="minorHAnsi" w:hAnsiTheme="minorHAnsi" w:cstheme="minorHAnsi"/>
          <w:i/>
          <w:iCs/>
          <w:sz w:val="16"/>
          <w:szCs w:val="16"/>
          <w:lang w:val="en-US"/>
        </w:rPr>
      </w:pPr>
      <w:r w:rsidRPr="005F4E5B">
        <w:rPr>
          <w:rFonts w:asciiTheme="minorHAnsi" w:hAnsiTheme="minorHAnsi" w:cstheme="minorHAnsi"/>
          <w:i/>
          <w:iCs/>
          <w:sz w:val="16"/>
          <w:szCs w:val="16"/>
          <w:lang w:val="en-US"/>
        </w:rPr>
        <w:t>*</w:t>
      </w:r>
      <w:r>
        <w:rPr>
          <w:rFonts w:asciiTheme="minorHAnsi" w:hAnsiTheme="minorHAnsi" w:cstheme="minorHAnsi"/>
          <w:i/>
          <w:iCs/>
          <w:sz w:val="16"/>
          <w:szCs w:val="16"/>
          <w:lang w:val="en-US"/>
        </w:rPr>
        <w:t xml:space="preserve"> </w:t>
      </w:r>
      <w:r w:rsidRPr="005F4E5B">
        <w:rPr>
          <w:rFonts w:asciiTheme="minorHAnsi" w:hAnsiTheme="minorHAnsi" w:cstheme="minorHAnsi"/>
          <w:i/>
          <w:iCs/>
          <w:sz w:val="16"/>
          <w:szCs w:val="16"/>
          <w:lang w:val="en-US"/>
        </w:rPr>
        <w:t>Compared to baseline imaging</w:t>
      </w:r>
    </w:p>
    <w:sectPr w:rsidR="005F4E5B" w:rsidRPr="005F4E5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CF587" w14:textId="77777777" w:rsidR="007D7ABD" w:rsidRDefault="007D7ABD">
      <w:r>
        <w:separator/>
      </w:r>
    </w:p>
  </w:endnote>
  <w:endnote w:type="continuationSeparator" w:id="0">
    <w:p w14:paraId="64445D30" w14:textId="77777777" w:rsidR="007D7ABD" w:rsidRDefault="007D7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46" w14:textId="79C3D989" w:rsidR="004E04CE" w:rsidRDefault="001A781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64EC7">
      <w:rPr>
        <w:noProof/>
        <w:color w:val="000000"/>
      </w:rPr>
      <w:t>1</w:t>
    </w:r>
    <w:r>
      <w:rPr>
        <w:color w:val="000000"/>
      </w:rPr>
      <w:fldChar w:fldCharType="end"/>
    </w:r>
  </w:p>
  <w:p w14:paraId="00000147" w14:textId="77777777" w:rsidR="004E04CE" w:rsidRDefault="004E04C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A1630" w14:textId="77777777" w:rsidR="007D7ABD" w:rsidRDefault="007D7ABD">
      <w:r>
        <w:separator/>
      </w:r>
    </w:p>
  </w:footnote>
  <w:footnote w:type="continuationSeparator" w:id="0">
    <w:p w14:paraId="4C2B052F" w14:textId="77777777" w:rsidR="007D7ABD" w:rsidRDefault="007D7A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E4D9F"/>
    <w:multiLevelType w:val="multilevel"/>
    <w:tmpl w:val="1A7EABF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8C6E1D"/>
    <w:multiLevelType w:val="multilevel"/>
    <w:tmpl w:val="614C0E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0265A7B"/>
    <w:multiLevelType w:val="multilevel"/>
    <w:tmpl w:val="CD8275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231CD6"/>
    <w:multiLevelType w:val="hybridMultilevel"/>
    <w:tmpl w:val="92FAEA3E"/>
    <w:lvl w:ilvl="0" w:tplc="377E3520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B264E"/>
    <w:multiLevelType w:val="multilevel"/>
    <w:tmpl w:val="82A0A5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58B3F77"/>
    <w:multiLevelType w:val="hybridMultilevel"/>
    <w:tmpl w:val="B75030B8"/>
    <w:lvl w:ilvl="0" w:tplc="734486D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16132D"/>
    <w:multiLevelType w:val="hybridMultilevel"/>
    <w:tmpl w:val="7586217C"/>
    <w:lvl w:ilvl="0" w:tplc="08090001">
      <w:start w:val="2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7500843">
    <w:abstractNumId w:val="4"/>
  </w:num>
  <w:num w:numId="2" w16cid:durableId="1713263554">
    <w:abstractNumId w:val="0"/>
  </w:num>
  <w:num w:numId="3" w16cid:durableId="124085846">
    <w:abstractNumId w:val="2"/>
  </w:num>
  <w:num w:numId="4" w16cid:durableId="2100515932">
    <w:abstractNumId w:val="1"/>
  </w:num>
  <w:num w:numId="5" w16cid:durableId="1157499385">
    <w:abstractNumId w:val="5"/>
  </w:num>
  <w:num w:numId="6" w16cid:durableId="1248294">
    <w:abstractNumId w:val="6"/>
  </w:num>
  <w:num w:numId="7" w16cid:durableId="7629157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4CE"/>
    <w:rsid w:val="00015053"/>
    <w:rsid w:val="00047072"/>
    <w:rsid w:val="00054302"/>
    <w:rsid w:val="00081895"/>
    <w:rsid w:val="000E6F37"/>
    <w:rsid w:val="00196CB9"/>
    <w:rsid w:val="001A7816"/>
    <w:rsid w:val="001B4324"/>
    <w:rsid w:val="001D407C"/>
    <w:rsid w:val="001D432E"/>
    <w:rsid w:val="001F6605"/>
    <w:rsid w:val="00235D08"/>
    <w:rsid w:val="00270461"/>
    <w:rsid w:val="002D1556"/>
    <w:rsid w:val="002E3A4A"/>
    <w:rsid w:val="00332697"/>
    <w:rsid w:val="00334195"/>
    <w:rsid w:val="003A2056"/>
    <w:rsid w:val="003C2FF1"/>
    <w:rsid w:val="00400195"/>
    <w:rsid w:val="00406754"/>
    <w:rsid w:val="00445B9B"/>
    <w:rsid w:val="004813DE"/>
    <w:rsid w:val="004858D5"/>
    <w:rsid w:val="00495306"/>
    <w:rsid w:val="004B6D1B"/>
    <w:rsid w:val="004E04CE"/>
    <w:rsid w:val="004F76CC"/>
    <w:rsid w:val="00522602"/>
    <w:rsid w:val="0054172D"/>
    <w:rsid w:val="00550D25"/>
    <w:rsid w:val="00560F44"/>
    <w:rsid w:val="00567A9B"/>
    <w:rsid w:val="005C1C29"/>
    <w:rsid w:val="005C751B"/>
    <w:rsid w:val="005D7D69"/>
    <w:rsid w:val="005E680A"/>
    <w:rsid w:val="005F2265"/>
    <w:rsid w:val="005F4E5B"/>
    <w:rsid w:val="006219B3"/>
    <w:rsid w:val="006D1032"/>
    <w:rsid w:val="006D3DB4"/>
    <w:rsid w:val="00732847"/>
    <w:rsid w:val="007A19BF"/>
    <w:rsid w:val="007A62CD"/>
    <w:rsid w:val="007A7273"/>
    <w:rsid w:val="007D7ABD"/>
    <w:rsid w:val="007E2F8C"/>
    <w:rsid w:val="007E4471"/>
    <w:rsid w:val="00813036"/>
    <w:rsid w:val="00820DFB"/>
    <w:rsid w:val="0084168B"/>
    <w:rsid w:val="00845340"/>
    <w:rsid w:val="0087059F"/>
    <w:rsid w:val="0089172C"/>
    <w:rsid w:val="00894576"/>
    <w:rsid w:val="008A66F6"/>
    <w:rsid w:val="008B2A94"/>
    <w:rsid w:val="008C33B7"/>
    <w:rsid w:val="008C589A"/>
    <w:rsid w:val="008F3EE6"/>
    <w:rsid w:val="009178FD"/>
    <w:rsid w:val="009773D8"/>
    <w:rsid w:val="00994E6D"/>
    <w:rsid w:val="0099510D"/>
    <w:rsid w:val="009979F7"/>
    <w:rsid w:val="009E60ED"/>
    <w:rsid w:val="009F1A9E"/>
    <w:rsid w:val="00A007FA"/>
    <w:rsid w:val="00A125CA"/>
    <w:rsid w:val="00A53C92"/>
    <w:rsid w:val="00A67050"/>
    <w:rsid w:val="00A7765A"/>
    <w:rsid w:val="00B033D1"/>
    <w:rsid w:val="00B114CA"/>
    <w:rsid w:val="00B4042D"/>
    <w:rsid w:val="00B550B8"/>
    <w:rsid w:val="00B64EC7"/>
    <w:rsid w:val="00B72093"/>
    <w:rsid w:val="00B847E5"/>
    <w:rsid w:val="00BC78D8"/>
    <w:rsid w:val="00BD509F"/>
    <w:rsid w:val="00C2717A"/>
    <w:rsid w:val="00C5065E"/>
    <w:rsid w:val="00CA1E8F"/>
    <w:rsid w:val="00CC0FE9"/>
    <w:rsid w:val="00CE2E36"/>
    <w:rsid w:val="00CE6B3E"/>
    <w:rsid w:val="00CE7387"/>
    <w:rsid w:val="00D16B5A"/>
    <w:rsid w:val="00D475A7"/>
    <w:rsid w:val="00D778F8"/>
    <w:rsid w:val="00D873B7"/>
    <w:rsid w:val="00D93CED"/>
    <w:rsid w:val="00DD2DA9"/>
    <w:rsid w:val="00DD2EE3"/>
    <w:rsid w:val="00DF152D"/>
    <w:rsid w:val="00E14431"/>
    <w:rsid w:val="00E5665D"/>
    <w:rsid w:val="00E93329"/>
    <w:rsid w:val="00ED0E7D"/>
    <w:rsid w:val="00ED542B"/>
    <w:rsid w:val="00EF1D7F"/>
    <w:rsid w:val="00EF7B46"/>
    <w:rsid w:val="00F11FBA"/>
    <w:rsid w:val="00FA0DF3"/>
    <w:rsid w:val="00FC6223"/>
    <w:rsid w:val="00FE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FDA6"/>
  <w15:docId w15:val="{D1BC50EC-61DD-984C-8365-40B48477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5A7"/>
    <w:rPr>
      <w:rFonts w:ascii="Times New Roman" w:eastAsia="Times New Roman" w:hAnsi="Times New Roman" w:cs="Times New Roman"/>
      <w:lang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2441FC"/>
    <w:rPr>
      <w:color w:val="0563C1" w:themeColor="hyperlink"/>
      <w:u w:val="single"/>
    </w:rPr>
  </w:style>
  <w:style w:type="paragraph" w:customStyle="1" w:styleId="Bibliografia1">
    <w:name w:val="Bibliografia1"/>
    <w:basedOn w:val="Normal"/>
    <w:link w:val="BibliographyCarattere"/>
    <w:rsid w:val="00090444"/>
    <w:pPr>
      <w:tabs>
        <w:tab w:val="left" w:pos="380"/>
      </w:tabs>
      <w:ind w:left="384" w:hanging="384"/>
      <w:jc w:val="both"/>
    </w:pPr>
    <w:rPr>
      <w:lang w:val="en-US"/>
    </w:rPr>
  </w:style>
  <w:style w:type="character" w:customStyle="1" w:styleId="BibliographyCarattere">
    <w:name w:val="Bibliography Carattere"/>
    <w:basedOn w:val="DefaultParagraphFont"/>
    <w:link w:val="Bibliografia1"/>
    <w:rsid w:val="00090444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F03AC6"/>
    <w:pPr>
      <w:tabs>
        <w:tab w:val="left" w:pos="504"/>
      </w:tabs>
      <w:spacing w:after="240"/>
      <w:ind w:left="504" w:hanging="504"/>
    </w:pPr>
  </w:style>
  <w:style w:type="table" w:styleId="TableGrid">
    <w:name w:val="Table Grid"/>
    <w:basedOn w:val="TableNormal"/>
    <w:uiPriority w:val="39"/>
    <w:rsid w:val="000B0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C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C4A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53C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C4A"/>
    <w:rPr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53C4A"/>
  </w:style>
  <w:style w:type="character" w:styleId="CommentReference">
    <w:name w:val="annotation reference"/>
    <w:basedOn w:val="DefaultParagraphFont"/>
    <w:uiPriority w:val="99"/>
    <w:semiHidden/>
    <w:unhideWhenUsed/>
    <w:rsid w:val="00D34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A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A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AA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A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AA4"/>
    <w:rPr>
      <w:rFonts w:ascii="Segoe UI" w:hAnsi="Segoe UI" w:cs="Segoe UI"/>
      <w:sz w:val="18"/>
      <w:szCs w:val="18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2E2AF8"/>
  </w:style>
  <w:style w:type="paragraph" w:styleId="ListParagraph">
    <w:name w:val="List Paragraph"/>
    <w:basedOn w:val="Normal"/>
    <w:uiPriority w:val="34"/>
    <w:qFormat/>
    <w:rsid w:val="000C61C1"/>
    <w:pPr>
      <w:ind w:left="720"/>
      <w:contextualSpacing/>
    </w:p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3419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334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0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iqHhnk3CQq6z4CzqtdiziQH9BFg==">AMUW2mWTmTEzRjzen+BQo7BjqPk3c3Y3Vtxr87I8jOZ2gLbV9uJiopb9DcnCVj3lXHXShiwMIa99cUVjWaF6w74oUGDJD5SXyKC3Nzmu+8H8ymqpHGxnQhJZlSIfYQw6Rth1QPgP3LX+ASOs2IF8TS3aW5bMjXInxpA8F2cdGzzaYbYMQ2+1nMwcrRyY87j9yYbE+sC6FWKA2eJRJvsrwfMvqeE0NEYmJJYRYgaXKmfnTENPhasI4IGriJzUDjonRRo70zE1QEdSIm7s+Q6bFj6yXkjb3FV4hesXSNATvGK4MjdCFXSLKw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taartjes</dc:creator>
  <cp:lastModifiedBy>Shymanovich, Anna</cp:lastModifiedBy>
  <cp:revision>3</cp:revision>
  <dcterms:created xsi:type="dcterms:W3CDTF">2023-12-21T10:39:00Z</dcterms:created>
  <dcterms:modified xsi:type="dcterms:W3CDTF">2023-12-29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c0lUDDBZ"/&gt;&lt;style id="http://www.zotero.org/styles/journal-of-neurosurgery" hasBibliography="1" bibliographyStyleHasBeenSet="0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